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85C15A" w14:textId="3785C836" w:rsidR="009925A0" w:rsidRPr="009925A0" w:rsidRDefault="009925A0" w:rsidP="009925A0">
      <w:pPr>
        <w:spacing w:line="480" w:lineRule="auto"/>
        <w:rPr>
          <w:rFonts w:ascii="Times New Roman" w:hAnsi="Times New Roman" w:cs="Times New Roman"/>
          <w:b/>
          <w:bCs/>
        </w:rPr>
      </w:pPr>
      <w:r w:rsidRPr="009925A0">
        <w:rPr>
          <w:rFonts w:ascii="Times New Roman" w:hAnsi="Times New Roman" w:cs="Times New Roman"/>
          <w:b/>
          <w:bCs/>
        </w:rPr>
        <w:t>S</w:t>
      </w:r>
      <w:r w:rsidR="00B02FDC">
        <w:rPr>
          <w:rFonts w:ascii="Times New Roman" w:hAnsi="Times New Roman" w:cs="Times New Roman"/>
          <w:b/>
          <w:bCs/>
        </w:rPr>
        <w:t>3</w:t>
      </w:r>
      <w:r w:rsidRPr="009925A0">
        <w:rPr>
          <w:rFonts w:ascii="Times New Roman" w:hAnsi="Times New Roman" w:cs="Times New Roman"/>
          <w:b/>
          <w:bCs/>
        </w:rPr>
        <w:t xml:space="preserve"> Appendix. Adapted Version of the Edinburgh Postnatal Depression Scale for the Antenatal Questionnaire</w:t>
      </w:r>
      <w:r>
        <w:rPr>
          <w:rFonts w:ascii="Times New Roman" w:hAnsi="Times New Roman" w:cs="Times New Roman"/>
          <w:b/>
          <w:bCs/>
        </w:rPr>
        <w:t>.</w:t>
      </w:r>
    </w:p>
    <w:p w14:paraId="4557764F"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As you are in the first, second, or third trimester of your pregnancy, we would like to know how you are feeling. Please choose the answer which comes closest to how you have felt in the past 7 days, not just how you feel today.</w:t>
      </w:r>
    </w:p>
    <w:p w14:paraId="47627BA8"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 xml:space="preserve">First, here is an example: if you have felt happy most of the time in the past 7 days, then you would choose </w:t>
      </w:r>
      <w:r w:rsidRPr="00CC7920">
        <w:rPr>
          <w:rFonts w:ascii="Times New Roman" w:hAnsi="Times New Roman" w:cs="Times New Roman"/>
          <w:b/>
          <w:bCs/>
          <w:highlight w:val="cyan"/>
        </w:rPr>
        <w:t>Yes, most of the time</w:t>
      </w:r>
      <w:r>
        <w:rPr>
          <w:rFonts w:ascii="Times New Roman" w:hAnsi="Times New Roman" w:cs="Times New Roman"/>
        </w:rPr>
        <w:t>, as is also highlighted in light blue below.</w:t>
      </w:r>
    </w:p>
    <w:p w14:paraId="282EB666"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I have felt happy:</w:t>
      </w:r>
    </w:p>
    <w:p w14:paraId="23181CC8"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all the time</w:t>
      </w:r>
    </w:p>
    <w:p w14:paraId="6F14E132" w14:textId="77777777" w:rsidR="009925A0" w:rsidRPr="00CC7920" w:rsidRDefault="009925A0" w:rsidP="009925A0">
      <w:pPr>
        <w:spacing w:line="480" w:lineRule="auto"/>
        <w:rPr>
          <w:rFonts w:ascii="Times New Roman" w:hAnsi="Times New Roman" w:cs="Times New Roman"/>
          <w:b/>
          <w:bCs/>
        </w:rPr>
      </w:pPr>
      <w:r w:rsidRPr="00CC7920">
        <w:rPr>
          <w:rFonts w:ascii="Times New Roman" w:hAnsi="Times New Roman" w:cs="Times New Roman"/>
          <w:b/>
          <w:bCs/>
          <w:highlight w:val="cyan"/>
        </w:rPr>
        <w:t>Yes, most of the time</w:t>
      </w:r>
    </w:p>
    <w:p w14:paraId="0F103261"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ot very often</w:t>
      </w:r>
    </w:p>
    <w:p w14:paraId="7B696669"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ot at all</w:t>
      </w:r>
    </w:p>
    <w:p w14:paraId="158ACCAC"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This would mean: “I have felt happy most of the time” during the past week. Please complete the other questions in the same way.</w:t>
      </w:r>
    </w:p>
    <w:p w14:paraId="08DAA626"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In the past 7 days:</w:t>
      </w:r>
    </w:p>
    <w:p w14:paraId="4724B41B"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1. I have been able to laugh and see the funny side of things</w:t>
      </w:r>
    </w:p>
    <w:p w14:paraId="661E4167"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As much as I always could</w:t>
      </w:r>
    </w:p>
    <w:p w14:paraId="31C00534"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t quite so much now</w:t>
      </w:r>
    </w:p>
    <w:p w14:paraId="2E946E3D"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Definitely not so much now</w:t>
      </w:r>
    </w:p>
    <w:p w14:paraId="0F55E58B"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t at all</w:t>
      </w:r>
    </w:p>
    <w:p w14:paraId="6D53AEA1"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2. I have looked forward with enjoyment to things</w:t>
      </w:r>
    </w:p>
    <w:p w14:paraId="3E5F4BFA"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As much as I ever did</w:t>
      </w:r>
    </w:p>
    <w:p w14:paraId="68F28877"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Rather less than I used to</w:t>
      </w:r>
    </w:p>
    <w:p w14:paraId="3B6A247B"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Definitely less than I used to</w:t>
      </w:r>
    </w:p>
    <w:p w14:paraId="7206680F"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Hardly at all</w:t>
      </w:r>
    </w:p>
    <w:p w14:paraId="7AD2FE6F" w14:textId="77777777" w:rsidR="009925A0" w:rsidRDefault="009925A0" w:rsidP="009925A0">
      <w:pPr>
        <w:spacing w:line="480" w:lineRule="auto"/>
        <w:rPr>
          <w:rFonts w:ascii="Times New Roman" w:hAnsi="Times New Roman" w:cs="Times New Roman"/>
        </w:rPr>
      </w:pPr>
      <w:r>
        <w:rPr>
          <w:rFonts w:ascii="Times New Roman" w:hAnsi="Times New Roman" w:cs="Times New Roman"/>
        </w:rPr>
        <w:lastRenderedPageBreak/>
        <w:t>3. I have blamed myself unnecessarily when things went wrong</w:t>
      </w:r>
    </w:p>
    <w:p w14:paraId="0B77D340"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most of the time</w:t>
      </w:r>
    </w:p>
    <w:p w14:paraId="0EEFF986"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some of the time</w:t>
      </w:r>
    </w:p>
    <w:p w14:paraId="274430CB"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t very often</w:t>
      </w:r>
    </w:p>
    <w:p w14:paraId="7E10AE8A"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ever</w:t>
      </w:r>
    </w:p>
    <w:p w14:paraId="6104D952"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4. I have been anxious or worried for no good reason</w:t>
      </w:r>
    </w:p>
    <w:p w14:paraId="1211FBEE"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ot at all</w:t>
      </w:r>
    </w:p>
    <w:p w14:paraId="56FA8478"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Hardly ever</w:t>
      </w:r>
    </w:p>
    <w:p w14:paraId="63B8D379"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sometimes</w:t>
      </w:r>
    </w:p>
    <w:p w14:paraId="4495A7AB"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very often</w:t>
      </w:r>
    </w:p>
    <w:p w14:paraId="3C4E1560"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5. I have felt scared or panicky for no very good reason</w:t>
      </w:r>
    </w:p>
    <w:p w14:paraId="1A96DDF1"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quite a lot</w:t>
      </w:r>
    </w:p>
    <w:p w14:paraId="28CD26C4"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sometimes</w:t>
      </w:r>
    </w:p>
    <w:p w14:paraId="6154FA3A"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ot much</w:t>
      </w:r>
    </w:p>
    <w:p w14:paraId="141078C9"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ot at all</w:t>
      </w:r>
    </w:p>
    <w:p w14:paraId="56F67835"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6. Things have been getting on top of me</w:t>
      </w:r>
    </w:p>
    <w:p w14:paraId="486E6424"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most of the time I haven’t been able to cope at all</w:t>
      </w:r>
    </w:p>
    <w:p w14:paraId="4E049F94"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sometimes I haven’t been coping as well as usual</w:t>
      </w:r>
    </w:p>
    <w:p w14:paraId="226ADD30"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most of the time I have coped quite well</w:t>
      </w:r>
    </w:p>
    <w:p w14:paraId="78B44DE8"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I have been coping as well as ever</w:t>
      </w:r>
    </w:p>
    <w:p w14:paraId="381DA475"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7. I have been so unhappy that I have had difficulty sleeping</w:t>
      </w:r>
    </w:p>
    <w:p w14:paraId="643AFAFD"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most of the time</w:t>
      </w:r>
    </w:p>
    <w:p w14:paraId="45BB979F"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sometimes</w:t>
      </w:r>
    </w:p>
    <w:p w14:paraId="48B49530"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t very often</w:t>
      </w:r>
    </w:p>
    <w:p w14:paraId="52CC37E4"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ot at all</w:t>
      </w:r>
    </w:p>
    <w:p w14:paraId="7F88FD6A" w14:textId="77777777" w:rsidR="009925A0" w:rsidRDefault="009925A0" w:rsidP="009925A0">
      <w:pPr>
        <w:spacing w:line="480" w:lineRule="auto"/>
        <w:rPr>
          <w:rFonts w:ascii="Times New Roman" w:hAnsi="Times New Roman" w:cs="Times New Roman"/>
        </w:rPr>
      </w:pPr>
      <w:r>
        <w:rPr>
          <w:rFonts w:ascii="Times New Roman" w:hAnsi="Times New Roman" w:cs="Times New Roman"/>
        </w:rPr>
        <w:lastRenderedPageBreak/>
        <w:t>8. I have felt sad or miserable</w:t>
      </w:r>
    </w:p>
    <w:p w14:paraId="456ED8AC"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most of the time</w:t>
      </w:r>
    </w:p>
    <w:p w14:paraId="487B206A"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quite often</w:t>
      </w:r>
    </w:p>
    <w:p w14:paraId="36976BDC"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t very often</w:t>
      </w:r>
    </w:p>
    <w:p w14:paraId="6A11993B"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ot at all</w:t>
      </w:r>
    </w:p>
    <w:p w14:paraId="4030631F"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9. I have been so unhappy that I have been crying</w:t>
      </w:r>
    </w:p>
    <w:p w14:paraId="1B576B50"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most of the time</w:t>
      </w:r>
    </w:p>
    <w:p w14:paraId="03BCA7BE"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quite often</w:t>
      </w:r>
    </w:p>
    <w:p w14:paraId="777BE908"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Only occasionally</w:t>
      </w:r>
    </w:p>
    <w:p w14:paraId="67A7BCE8"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o, never</w:t>
      </w:r>
    </w:p>
    <w:p w14:paraId="29070ACA"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10. The thought of harming myself has occurred to me</w:t>
      </w:r>
    </w:p>
    <w:p w14:paraId="0E35C08D"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Yes, quite often</w:t>
      </w:r>
    </w:p>
    <w:p w14:paraId="3F289A8B"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Sometimes</w:t>
      </w:r>
    </w:p>
    <w:p w14:paraId="13BD9E9D"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Hardly ever</w:t>
      </w:r>
    </w:p>
    <w:p w14:paraId="6C7AB7E3" w14:textId="77777777" w:rsidR="009925A0" w:rsidRDefault="009925A0" w:rsidP="009925A0">
      <w:pPr>
        <w:spacing w:line="480" w:lineRule="auto"/>
        <w:rPr>
          <w:rFonts w:ascii="Times New Roman" w:hAnsi="Times New Roman" w:cs="Times New Roman"/>
        </w:rPr>
      </w:pPr>
      <w:r>
        <w:rPr>
          <w:rFonts w:ascii="Times New Roman" w:hAnsi="Times New Roman" w:cs="Times New Roman"/>
        </w:rPr>
        <w:t>Never</w:t>
      </w:r>
    </w:p>
    <w:p w14:paraId="3AED6AEA" w14:textId="77777777" w:rsidR="009925A0" w:rsidRDefault="009925A0" w:rsidP="009925A0">
      <w:pPr>
        <w:spacing w:line="480" w:lineRule="auto"/>
        <w:rPr>
          <w:rFonts w:ascii="Times New Roman" w:hAnsi="Times New Roman" w:cs="Times New Roman"/>
        </w:rPr>
      </w:pPr>
    </w:p>
    <w:p w14:paraId="412B58C4" w14:textId="77777777" w:rsidR="009925A0" w:rsidRDefault="009925A0" w:rsidP="009925A0">
      <w:pPr>
        <w:spacing w:line="480" w:lineRule="auto"/>
        <w:rPr>
          <w:rFonts w:ascii="Times New Roman" w:hAnsi="Times New Roman" w:cs="Times New Roman"/>
        </w:rPr>
      </w:pPr>
    </w:p>
    <w:p w14:paraId="36F9352A" w14:textId="77777777" w:rsidR="009925A0" w:rsidRDefault="009925A0" w:rsidP="009925A0">
      <w:pPr>
        <w:spacing w:line="480" w:lineRule="auto"/>
        <w:rPr>
          <w:rFonts w:ascii="Times New Roman" w:hAnsi="Times New Roman" w:cs="Times New Roman"/>
        </w:rPr>
      </w:pPr>
    </w:p>
    <w:p w14:paraId="11795D8F" w14:textId="77777777" w:rsidR="009925A0" w:rsidRDefault="009925A0" w:rsidP="009925A0">
      <w:pPr>
        <w:spacing w:line="480" w:lineRule="auto"/>
        <w:rPr>
          <w:rFonts w:ascii="Times New Roman" w:hAnsi="Times New Roman" w:cs="Times New Roman"/>
        </w:rPr>
      </w:pPr>
    </w:p>
    <w:p w14:paraId="7806ED7E" w14:textId="77777777" w:rsidR="009925A0" w:rsidRDefault="009925A0" w:rsidP="009925A0">
      <w:pPr>
        <w:spacing w:line="480" w:lineRule="auto"/>
        <w:rPr>
          <w:rFonts w:ascii="Times New Roman" w:hAnsi="Times New Roman" w:cs="Times New Roman"/>
        </w:rPr>
      </w:pPr>
    </w:p>
    <w:p w14:paraId="3CD203F8" w14:textId="77777777" w:rsidR="009925A0" w:rsidRDefault="009925A0" w:rsidP="009925A0">
      <w:pPr>
        <w:spacing w:line="480" w:lineRule="auto"/>
        <w:rPr>
          <w:rFonts w:ascii="Times New Roman" w:hAnsi="Times New Roman" w:cs="Times New Roman"/>
        </w:rPr>
      </w:pPr>
    </w:p>
    <w:p w14:paraId="5FEF0B0C" w14:textId="77777777" w:rsidR="009925A0" w:rsidRDefault="009925A0" w:rsidP="009925A0">
      <w:pPr>
        <w:spacing w:line="480" w:lineRule="auto"/>
        <w:rPr>
          <w:rFonts w:ascii="Times New Roman" w:hAnsi="Times New Roman" w:cs="Times New Roman"/>
        </w:rPr>
      </w:pPr>
    </w:p>
    <w:p w14:paraId="7087AFE9" w14:textId="77777777" w:rsidR="009925A0" w:rsidRDefault="009925A0" w:rsidP="009925A0">
      <w:pPr>
        <w:spacing w:line="480" w:lineRule="auto"/>
        <w:rPr>
          <w:rFonts w:ascii="Times New Roman" w:hAnsi="Times New Roman" w:cs="Times New Roman"/>
        </w:rPr>
      </w:pPr>
    </w:p>
    <w:p w14:paraId="1705C102" w14:textId="77777777" w:rsidR="009925A0" w:rsidRDefault="009925A0" w:rsidP="009925A0">
      <w:pPr>
        <w:spacing w:line="480" w:lineRule="auto"/>
        <w:jc w:val="center"/>
        <w:rPr>
          <w:rFonts w:ascii="Times New Roman" w:hAnsi="Times New Roman" w:cs="Times New Roman"/>
        </w:rPr>
      </w:pPr>
    </w:p>
    <w:p w14:paraId="32E5767D" w14:textId="77777777" w:rsidR="009925A0" w:rsidRDefault="009925A0" w:rsidP="009925A0">
      <w:pPr>
        <w:spacing w:line="480" w:lineRule="auto"/>
        <w:jc w:val="center"/>
        <w:rPr>
          <w:rFonts w:ascii="Times New Roman" w:hAnsi="Times New Roman" w:cs="Times New Roman"/>
        </w:rPr>
      </w:pPr>
    </w:p>
    <w:sectPr w:rsidR="009925A0" w:rsidSect="008A4CA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5A0"/>
    <w:rsid w:val="008A4CA3"/>
    <w:rsid w:val="009925A0"/>
    <w:rsid w:val="00B02FDC"/>
    <w:rsid w:val="00C46C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23392B"/>
  <w15:chartTrackingRefBased/>
  <w15:docId w15:val="{8E627594-560D-1047-BEEC-1E52C3562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5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12</Words>
  <Characters>1782</Characters>
  <Application>Microsoft Office Word</Application>
  <DocSecurity>0</DocSecurity>
  <Lines>14</Lines>
  <Paragraphs>4</Paragraphs>
  <ScaleCrop>false</ScaleCrop>
  <Company/>
  <LinksUpToDate>false</LinksUpToDate>
  <CharactersWithSpaces>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Tasuji</dc:creator>
  <cp:keywords/>
  <dc:description/>
  <cp:lastModifiedBy>Tara Tasuji</cp:lastModifiedBy>
  <cp:revision>3</cp:revision>
  <dcterms:created xsi:type="dcterms:W3CDTF">2020-03-27T00:13:00Z</dcterms:created>
  <dcterms:modified xsi:type="dcterms:W3CDTF">2020-08-28T16:30:00Z</dcterms:modified>
</cp:coreProperties>
</file>